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B32F" w14:textId="77777777" w:rsidR="008233E1" w:rsidRPr="00B019D7" w:rsidRDefault="008233E1" w:rsidP="008233E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019D7">
        <w:rPr>
          <w:rFonts w:ascii="Times New Roman" w:hAnsi="Times New Roman" w:cs="Times New Roman"/>
          <w:b/>
          <w:sz w:val="20"/>
          <w:szCs w:val="20"/>
        </w:rPr>
        <w:t xml:space="preserve">S Table 1. Showing year, location code and name, zone, regions, previous crop, sowing and harvesting data, crop duration, mean temperature, thermal time (TT) and rainfall, grain yield </w:t>
      </w:r>
      <w:r>
        <w:rPr>
          <w:rFonts w:ascii="Times New Roman" w:hAnsi="Times New Roman" w:cs="Times New Roman"/>
          <w:b/>
          <w:sz w:val="20"/>
          <w:szCs w:val="20"/>
        </w:rPr>
        <w:t xml:space="preserve">(GY) </w:t>
      </w:r>
      <w:r w:rsidRPr="00B019D7">
        <w:rPr>
          <w:rFonts w:ascii="Times New Roman" w:hAnsi="Times New Roman" w:cs="Times New Roman"/>
          <w:b/>
          <w:sz w:val="20"/>
          <w:szCs w:val="20"/>
        </w:rPr>
        <w:t>under fungicide untreated (FUT) and treated (FT) treatment, and percent yield reduction</w:t>
      </w:r>
      <w:r>
        <w:rPr>
          <w:rFonts w:ascii="Times New Roman" w:hAnsi="Times New Roman" w:cs="Times New Roman"/>
          <w:b/>
          <w:sz w:val="20"/>
          <w:szCs w:val="20"/>
        </w:rPr>
        <w:t xml:space="preserve"> (%GY red)</w:t>
      </w:r>
      <w:r w:rsidRPr="00B019D7">
        <w:rPr>
          <w:rFonts w:ascii="Times New Roman" w:hAnsi="Times New Roman" w:cs="Times New Roman"/>
          <w:b/>
          <w:sz w:val="20"/>
          <w:szCs w:val="20"/>
        </w:rPr>
        <w:t xml:space="preserve"> across all locations for five years.</w:t>
      </w:r>
    </w:p>
    <w:tbl>
      <w:tblPr>
        <w:tblW w:w="1346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"/>
        <w:gridCol w:w="529"/>
        <w:gridCol w:w="1520"/>
        <w:gridCol w:w="486"/>
        <w:gridCol w:w="599"/>
        <w:gridCol w:w="1012"/>
        <w:gridCol w:w="1150"/>
        <w:gridCol w:w="1150"/>
        <w:gridCol w:w="1008"/>
        <w:gridCol w:w="1150"/>
        <w:gridCol w:w="725"/>
        <w:gridCol w:w="1008"/>
        <w:gridCol w:w="866"/>
        <w:gridCol w:w="725"/>
        <w:gridCol w:w="867"/>
      </w:tblGrid>
      <w:tr w:rsidR="008233E1" w:rsidRPr="00B019D7" w14:paraId="3AE34358" w14:textId="77777777" w:rsidTr="000B1061">
        <w:trPr>
          <w:trHeight w:val="388"/>
          <w:jc w:val="center"/>
        </w:trPr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C76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60A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18D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ation Name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149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one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19C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3815C0F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ious Cro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474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wing d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76C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rvesting d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F0D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op Du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FAB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an Temp </w:t>
            </w: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°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33A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T °C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044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Rainfall m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405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Y t ha</w:t>
            </w: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2438978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U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35C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Y t ha</w:t>
            </w: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</w:p>
          <w:p w14:paraId="2430440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46E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GY Red</w:t>
            </w:r>
          </w:p>
        </w:tc>
      </w:tr>
      <w:tr w:rsidR="008233E1" w:rsidRPr="00B019D7" w14:paraId="3A1C851E" w14:textId="77777777" w:rsidTr="000B1061">
        <w:trPr>
          <w:trHeight w:val="20"/>
          <w:jc w:val="center"/>
        </w:trPr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539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CDA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E5495A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Eskilstorpsgård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B3F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8FC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2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CB0991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ugar bee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914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4/04/20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1CE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6/08/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523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EE1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4BC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1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162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3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64E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163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BC8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.75</w:t>
            </w:r>
          </w:p>
        </w:tc>
      </w:tr>
      <w:tr w:rsidR="008233E1" w:rsidRPr="00B019D7" w14:paraId="31233489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32BAB1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D4F470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1504" w:type="dxa"/>
            <w:shd w:val="clear" w:color="000000" w:fill="FF0000"/>
            <w:noWrap/>
            <w:vAlign w:val="bottom"/>
            <w:hideMark/>
          </w:tcPr>
          <w:p w14:paraId="1563CD4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or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Uppåkraväg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0C7D80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DB6F18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1</w:t>
            </w:r>
          </w:p>
        </w:tc>
        <w:tc>
          <w:tcPr>
            <w:tcW w:w="1236" w:type="dxa"/>
          </w:tcPr>
          <w:p w14:paraId="6E5C032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ugar b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2FEC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2/04/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244CD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4/08/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4B15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348C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7B66F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9CA9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9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4E4A9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14C9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350C3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8233E1" w:rsidRPr="00B019D7" w14:paraId="6C9BE863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EA3446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884456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1567C21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Girest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aby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äteri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88E746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C14712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5745C7E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3920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6/04/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5386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6/09/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2CEC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32A3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85BB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3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3A1D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8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E3D86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F266A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7D53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27</w:t>
            </w:r>
          </w:p>
        </w:tc>
      </w:tr>
      <w:tr w:rsidR="008233E1" w:rsidRPr="00B019D7" w14:paraId="5837516C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42F016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A555B0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4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0792057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ybble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7E9867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4D87F5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2098F21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CF20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5/04/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E499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6/09/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B000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CC6E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7C5A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6EFB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13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6003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4215B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47027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07</w:t>
            </w:r>
          </w:p>
        </w:tc>
      </w:tr>
      <w:tr w:rsidR="008233E1" w:rsidRPr="00B019D7" w14:paraId="51A723E0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D3B782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D7E04F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5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7690DDB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Klostergård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E9727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7D8E78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573789F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otat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5049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/04/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D638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/08/2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1047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641A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422C8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B387C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6D528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418C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3851C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25</w:t>
            </w:r>
          </w:p>
        </w:tc>
      </w:tr>
      <w:tr w:rsidR="008233E1" w:rsidRPr="00B019D7" w14:paraId="49E819E4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41832B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7F5DCD3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96050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24ACB5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6853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0F5DEF3C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F81E1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6473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7D95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197A7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7C8A0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C874C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35E52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47BE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2475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86</w:t>
            </w:r>
          </w:p>
        </w:tc>
      </w:tr>
      <w:tr w:rsidR="008233E1" w:rsidRPr="00B019D7" w14:paraId="2E4E5A60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83623A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001D59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16BF69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5DFFEE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D43023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0EB9D6F3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7D444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6D9B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B375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6FA1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653D5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0000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3E3EA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636E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60D0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233E1" w:rsidRPr="00B019D7" w14:paraId="67CCEAEE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EEDDB6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606158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1504" w:type="dxa"/>
            <w:shd w:val="clear" w:color="000000" w:fill="A9D08E"/>
            <w:noWrap/>
            <w:vAlign w:val="bottom"/>
            <w:hideMark/>
          </w:tcPr>
          <w:p w14:paraId="42745DC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Eskilstorpsgård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53E08D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E6C5E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2</w:t>
            </w:r>
          </w:p>
        </w:tc>
        <w:tc>
          <w:tcPr>
            <w:tcW w:w="1236" w:type="dxa"/>
          </w:tcPr>
          <w:p w14:paraId="2B42EA9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ugar b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D604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2/04/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2F54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6/08/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7B5A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1796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BA354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9C04F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7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768B4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7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CB35E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DFE7D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8.39</w:t>
            </w:r>
          </w:p>
        </w:tc>
      </w:tr>
      <w:tr w:rsidR="008233E1" w:rsidRPr="00B019D7" w14:paraId="6B039CD8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B5D9A8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0FE26B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1504" w:type="dxa"/>
            <w:shd w:val="clear" w:color="000000" w:fill="FF0000"/>
            <w:noWrap/>
            <w:vAlign w:val="bottom"/>
            <w:hideMark/>
          </w:tcPr>
          <w:p w14:paraId="012086D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or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Uppåkraväg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7E099D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7B143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1</w:t>
            </w:r>
          </w:p>
        </w:tc>
        <w:tc>
          <w:tcPr>
            <w:tcW w:w="1236" w:type="dxa"/>
          </w:tcPr>
          <w:p w14:paraId="32C2727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ugar b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F2BA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3/04/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B9F3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3/09/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87F4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8001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853C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23EC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4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F111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5F6D0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E799C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81</w:t>
            </w:r>
          </w:p>
        </w:tc>
      </w:tr>
      <w:tr w:rsidR="008233E1" w:rsidRPr="00B019D7" w14:paraId="1E2774C1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4A4E8B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58114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040B493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Girest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aby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äteri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003B8E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9D8BF5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3B32705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D52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6/03/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1A3A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7/09/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0520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7A2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71088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9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1EFA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398C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8221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BFCCF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6.78</w:t>
            </w:r>
          </w:p>
        </w:tc>
      </w:tr>
      <w:tr w:rsidR="008233E1" w:rsidRPr="00B019D7" w14:paraId="4912E67E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AB6D31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2CD4EC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4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195338C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ybble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8B6DF8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AA9FA5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35F67DB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422E6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6/03/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AD32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/09/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244D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7101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1407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2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2BD3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6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C2CD5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4D3A7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C873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32</w:t>
            </w:r>
          </w:p>
        </w:tc>
      </w:tr>
      <w:tr w:rsidR="008233E1" w:rsidRPr="00B019D7" w14:paraId="154D44EB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521429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803A9D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5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5F98606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Klostergård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3B7E09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307E2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0F65D63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Winter wh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81A0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4/05/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A754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/09/2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21E14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B913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8EEEE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0F54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7E964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5935A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6C498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19</w:t>
            </w:r>
          </w:p>
        </w:tc>
      </w:tr>
      <w:tr w:rsidR="008233E1" w:rsidRPr="00B019D7" w14:paraId="7651CF91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059976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813294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224871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E5ED9C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7D5035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21ED802A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A8C26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F4CD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2E4E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4A99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2A013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E214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D0844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6E801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33C67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7</w:t>
            </w:r>
          </w:p>
        </w:tc>
      </w:tr>
      <w:tr w:rsidR="008233E1" w:rsidRPr="00B019D7" w14:paraId="74B5F5E9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B94F61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CB2D44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385CF6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F71893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1A8E52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576D0162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AE71E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12D8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DA19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DD5A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097A4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4A1C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F1AA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0F082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B7DD6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233E1" w:rsidRPr="00B019D7" w14:paraId="421DBAA9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3A7D3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86F3F4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3EDB549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Multorp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, Sal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7F482D5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006DA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1E7C3E1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Winter wh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7EE8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6/05/2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74F0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6/08/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03F3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5581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0B4E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D9FB1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3235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EF5CA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C163C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-3.98</w:t>
            </w:r>
          </w:p>
        </w:tc>
      </w:tr>
      <w:tr w:rsidR="008233E1" w:rsidRPr="00B019D7" w14:paraId="1DD17F37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98EB86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3459E3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1504" w:type="dxa"/>
            <w:shd w:val="clear" w:color="000000" w:fill="FF0000"/>
            <w:noWrap/>
            <w:vAlign w:val="bottom"/>
            <w:hideMark/>
          </w:tcPr>
          <w:p w14:paraId="60D45AE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or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Uppåkraväg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DB1555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23041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1</w:t>
            </w:r>
          </w:p>
        </w:tc>
        <w:tc>
          <w:tcPr>
            <w:tcW w:w="1236" w:type="dxa"/>
          </w:tcPr>
          <w:p w14:paraId="0561471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gar bee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0270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2/04/2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6E95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/08/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01F9A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2859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5B74C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4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9BD35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8147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05DAF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AD34D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</w:tr>
      <w:tr w:rsidR="008233E1" w:rsidRPr="00B019D7" w14:paraId="6D6DFA81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90A29A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5ED199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4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53FB0CC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ybble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126B34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4B82AA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4848C7D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7836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0/04/2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81F3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7/08/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362C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1D45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C229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6CC0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ECB1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7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4300F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8A6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</w:tr>
      <w:tr w:rsidR="008233E1" w:rsidRPr="00B019D7" w14:paraId="735A5870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F301CA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3C7FAD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5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09EE476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Klostergård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536BAC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FA71A4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78A847B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Winter wh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5538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/04/2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19C7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3/08/2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B320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C13D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2B16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BD2F3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C80BB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57B8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1128E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</w:tr>
      <w:tr w:rsidR="008233E1" w:rsidRPr="00B019D7" w14:paraId="024D526F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BFFC81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EABB02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B91E95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7B17D4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20025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5A0736AC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9479D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D37C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20D7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C245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7BFE3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47C8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9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BA9DF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9D7E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ED93D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1</w:t>
            </w:r>
          </w:p>
        </w:tc>
      </w:tr>
      <w:tr w:rsidR="008233E1" w:rsidRPr="00B019D7" w14:paraId="78C1EF6E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B60300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6420911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06AB71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8FF76E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B814B9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5A3CD6BC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6DB36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49C8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C6C9D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9A67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4813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CD994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D4C1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DC393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8CA5D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233E1" w:rsidRPr="00B019D7" w14:paraId="6032CC08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30B4B1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34D96F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72A6409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Kampetorp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F0A165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08B85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7694B14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0E7C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/04/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7823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/09/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3AA30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C84A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AD1D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E0FB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6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22E14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92FB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177D6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8233E1" w:rsidRPr="00B019D7" w14:paraId="21811F36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7CA332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319871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1504" w:type="dxa"/>
            <w:shd w:val="clear" w:color="000000" w:fill="FF0000"/>
            <w:noWrap/>
            <w:vAlign w:val="bottom"/>
            <w:hideMark/>
          </w:tcPr>
          <w:p w14:paraId="45600CA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or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Uppåkraväg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0D1CB8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795BE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1</w:t>
            </w:r>
          </w:p>
        </w:tc>
        <w:tc>
          <w:tcPr>
            <w:tcW w:w="1236" w:type="dxa"/>
          </w:tcPr>
          <w:p w14:paraId="59C845D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ugar b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B885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/04/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B5A6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/09/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67528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D587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CB0C1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8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9AEB0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6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363E8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9D7F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E586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233E1" w:rsidRPr="00B019D7" w14:paraId="20F97E20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197274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ECA54F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4329512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Girest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aby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äteri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31A45F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F9F80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2DAE123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eed fla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CCB3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0/04/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D395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/09/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DFDE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22FF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7785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0786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1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06C6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8D5E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028D7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233E1" w:rsidRPr="00B019D7" w14:paraId="6A2EF4FA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E68432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0E50B7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5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0DF63F2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ybble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AE0BFD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2C4F5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4DEC3A8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D63C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8/04/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394E8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9/09/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6D32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07DC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C51A1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87FC4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0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590D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2ADF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09EF5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6.09</w:t>
            </w:r>
          </w:p>
        </w:tc>
      </w:tr>
      <w:tr w:rsidR="008233E1" w:rsidRPr="00B019D7" w14:paraId="38C88199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679131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DDDD49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4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12305A2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Klostergård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4003D3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399B7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550EAD7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Winter wh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1FB7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09/04/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8A50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9/08/20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0ACA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B6C3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4337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9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AA19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59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D5DFD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FA227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08E86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</w:tr>
      <w:tr w:rsidR="008233E1" w:rsidRPr="00B019D7" w14:paraId="52C8FC88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F209DA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14DE08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3AC278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E749F7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1647A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40C7F769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B48E4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8332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0828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CDAB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ED47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92E4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91F06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BF79C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AEA3A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57</w:t>
            </w:r>
          </w:p>
        </w:tc>
      </w:tr>
      <w:tr w:rsidR="008233E1" w:rsidRPr="00B019D7" w14:paraId="6A7C0044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38CD68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4D0EF32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93E20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153413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F8F16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2651FF3F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9CCE9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6C2E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F59C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4F76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D4BDE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7292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439BC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BB375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470AF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233E1" w:rsidRPr="00B019D7" w14:paraId="1E6CD027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223117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660BC4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2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482380F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o,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Bragnum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1516DAF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8DB3D2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7DC4D71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wh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C0E0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1/04/2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314C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/09/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2231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9E82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4CDB9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20B0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9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CC73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4002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F7546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6.26</w:t>
            </w:r>
          </w:p>
        </w:tc>
      </w:tr>
      <w:tr w:rsidR="008233E1" w:rsidRPr="00B019D7" w14:paraId="686AE163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F7A238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BB12D0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1</w:t>
            </w:r>
          </w:p>
        </w:tc>
        <w:tc>
          <w:tcPr>
            <w:tcW w:w="1504" w:type="dxa"/>
            <w:shd w:val="clear" w:color="000000" w:fill="FF0000"/>
            <w:noWrap/>
            <w:vAlign w:val="bottom"/>
            <w:hideMark/>
          </w:tcPr>
          <w:p w14:paraId="771980F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yhem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2874931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B3C993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1</w:t>
            </w:r>
          </w:p>
        </w:tc>
        <w:tc>
          <w:tcPr>
            <w:tcW w:w="1236" w:type="dxa"/>
          </w:tcPr>
          <w:p w14:paraId="7ECF09C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ugar be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8057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0/03/2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69A2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/08/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4573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256F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ED28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9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BEDFC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9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CB11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9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35FC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BD4E1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54</w:t>
            </w:r>
          </w:p>
        </w:tc>
      </w:tr>
      <w:tr w:rsidR="008233E1" w:rsidRPr="00B019D7" w14:paraId="5B7A51A6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75582E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568BE65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1504" w:type="dxa"/>
            <w:shd w:val="clear" w:color="000000" w:fill="FFFF00"/>
            <w:noWrap/>
            <w:vAlign w:val="bottom"/>
            <w:hideMark/>
          </w:tcPr>
          <w:p w14:paraId="5011165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Giresta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taby</w:t>
            </w:r>
            <w:proofErr w:type="spellEnd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äteri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3A93B77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FF132B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4</w:t>
            </w:r>
          </w:p>
        </w:tc>
        <w:tc>
          <w:tcPr>
            <w:tcW w:w="1236" w:type="dxa"/>
          </w:tcPr>
          <w:p w14:paraId="7334111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pring barl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175E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8/04/2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5F09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3/09/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CD05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1658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0062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86BB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0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39471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0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9F22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7AF0F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8.27</w:t>
            </w:r>
          </w:p>
        </w:tc>
      </w:tr>
      <w:tr w:rsidR="008233E1" w:rsidRPr="00B019D7" w14:paraId="218C1115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E9B300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228F98B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L4</w:t>
            </w:r>
          </w:p>
        </w:tc>
        <w:tc>
          <w:tcPr>
            <w:tcW w:w="1504" w:type="dxa"/>
            <w:shd w:val="clear" w:color="000000" w:fill="00B0F0"/>
            <w:noWrap/>
            <w:vAlign w:val="bottom"/>
            <w:hideMark/>
          </w:tcPr>
          <w:p w14:paraId="79E2D2F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Klostergården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DC50F5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BE9ADB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PR3</w:t>
            </w:r>
          </w:p>
        </w:tc>
        <w:tc>
          <w:tcPr>
            <w:tcW w:w="1236" w:type="dxa"/>
          </w:tcPr>
          <w:p w14:paraId="2EB9C85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Winter wh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7149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/04/2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E733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4/08/2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62CC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1233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A1BD8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7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143E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22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C7D16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B97BB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CBFBE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8233E1" w:rsidRPr="00B019D7" w14:paraId="2109DDCF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5781AC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3BA867C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A270E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60D1EA1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00E5995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718F922D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7BBAA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7313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7D74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9D58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1214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86E2C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1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B6F6C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5641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7DAAA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.54</w:t>
            </w:r>
          </w:p>
        </w:tc>
      </w:tr>
      <w:tr w:rsidR="008233E1" w:rsidRPr="00B019D7" w14:paraId="720953AB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28F06B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1400B2D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9DA4D6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46D7699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F9A5B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1457F0C5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C7662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645A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AC60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CA4E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F3D5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81CD8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6D5D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56CA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94E45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233E1" w:rsidRPr="00B019D7" w14:paraId="0149C8AA" w14:textId="77777777" w:rsidTr="000B1061">
        <w:trPr>
          <w:trHeight w:val="20"/>
          <w:jc w:val="center"/>
        </w:trPr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ADBCB7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14:paraId="0D18A5D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59FD3D9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5F8EE70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841BE0E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14:paraId="5D24CFA3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3E9507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80E3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5A08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9B56DF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072F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7524A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8C8B38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.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5AEE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D27E7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.4</w:t>
            </w:r>
          </w:p>
        </w:tc>
      </w:tr>
      <w:tr w:rsidR="008233E1" w:rsidRPr="00B019D7" w14:paraId="27A7A2D4" w14:textId="77777777" w:rsidTr="000B1061">
        <w:trPr>
          <w:trHeight w:val="20"/>
          <w:jc w:val="center"/>
        </w:trPr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E5CC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73E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BA50" w14:textId="77777777" w:rsidR="008233E1" w:rsidRPr="00B019D7" w:rsidRDefault="008233E1" w:rsidP="000B1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90C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72D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33662F2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D5E1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C4E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7854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F5C6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7CCD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B670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3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CB17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A7B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B473" w14:textId="77777777" w:rsidR="008233E1" w:rsidRPr="00B019D7" w:rsidRDefault="008233E1" w:rsidP="000B1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.38</w:t>
            </w:r>
          </w:p>
        </w:tc>
      </w:tr>
    </w:tbl>
    <w:p w14:paraId="651E6D04" w14:textId="77777777" w:rsidR="008233E1" w:rsidRDefault="008233E1" w:rsidP="008233E1">
      <w:pPr>
        <w:rPr>
          <w:rFonts w:ascii="Times New Roman" w:hAnsi="Times New Roman" w:cs="Times New Roman"/>
          <w:sz w:val="24"/>
        </w:rPr>
      </w:pPr>
    </w:p>
    <w:p w14:paraId="4AC48EB5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E1"/>
    <w:rsid w:val="008233E1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36DE3"/>
  <w15:chartTrackingRefBased/>
  <w15:docId w15:val="{A2781212-E52E-49BB-A27D-3ADE6A315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3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03T12:48:00Z</dcterms:created>
  <dcterms:modified xsi:type="dcterms:W3CDTF">2023-05-03T12:48:00Z</dcterms:modified>
</cp:coreProperties>
</file>